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1C6D803" w:rsidR="00FB3483" w:rsidRPr="006637FF" w:rsidRDefault="005203C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9AFC709" w:rsidR="00FB3483" w:rsidRPr="006637FF" w:rsidRDefault="005203C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8BF921C" w:rsidR="00FB3483" w:rsidRPr="006637FF" w:rsidRDefault="006535E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A83F059" w:rsidR="00FB3483" w:rsidRPr="006637FF" w:rsidRDefault="006535E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FD57312" w:rsidR="00FB3483" w:rsidRPr="006637FF" w:rsidRDefault="006535E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70E2143" w:rsidR="00FB3483" w:rsidRPr="006637FF" w:rsidRDefault="00770EF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922F1B9" w:rsidR="00FB3483" w:rsidRPr="006637FF" w:rsidRDefault="00770EF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3E1BA51" w:rsidR="00FB3483" w:rsidRPr="006637FF" w:rsidRDefault="00B41A0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9A81EAF" w:rsidR="00930A31" w:rsidRPr="006637FF" w:rsidRDefault="00C8043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FC8EDFD" w:rsidR="00930A31" w:rsidRPr="006637FF" w:rsidRDefault="00B4596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2C5E4D7" w:rsidR="00077B44" w:rsidRPr="006637FF" w:rsidRDefault="00D8005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P20 </w:t>
            </w:r>
            <w:r w:rsidR="00B45960">
              <w:rPr>
                <w:rFonts w:ascii="Arial" w:hAnsi="Arial" w:cs="Arial"/>
                <w:color w:val="auto"/>
                <w:sz w:val="22"/>
                <w:szCs w:val="22"/>
              </w:rPr>
              <w:t>In manus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r w:rsidR="00B45960">
              <w:rPr>
                <w:rFonts w:ascii="Arial" w:hAnsi="Arial" w:cs="Arial"/>
                <w:color w:val="auto"/>
                <w:sz w:val="22"/>
                <w:szCs w:val="22"/>
              </w:rPr>
              <w:t>script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5AED93A" w:rsidR="00077B44" w:rsidRPr="006637FF" w:rsidRDefault="00D8005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P4</w:t>
            </w:r>
            <w:r w:rsidR="00D36EE4">
              <w:rPr>
                <w:rFonts w:ascii="Arial" w:hAnsi="Arial" w:cs="Arial"/>
                <w:color w:val="auto"/>
                <w:sz w:val="22"/>
                <w:szCs w:val="22"/>
              </w:rPr>
              <w:t xml:space="preserve"> in manus script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1FB0EF6F" w:rsidR="00947707" w:rsidRPr="00930A31" w:rsidRDefault="00BA618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7F0FE429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xtzQzM7cwNjW0NDFX0lEKTi0uzszPAykwqgUAKYxwQywAAAA="/>
  </w:docVars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203C6"/>
    <w:rsid w:val="00542221"/>
    <w:rsid w:val="00550BF1"/>
    <w:rsid w:val="0059028D"/>
    <w:rsid w:val="005979B8"/>
    <w:rsid w:val="006535E9"/>
    <w:rsid w:val="006637FF"/>
    <w:rsid w:val="006B208E"/>
    <w:rsid w:val="006B250A"/>
    <w:rsid w:val="006E5FE2"/>
    <w:rsid w:val="006F3BA6"/>
    <w:rsid w:val="00721B8F"/>
    <w:rsid w:val="00726794"/>
    <w:rsid w:val="007323C7"/>
    <w:rsid w:val="00770EF3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41A06"/>
    <w:rsid w:val="00B45960"/>
    <w:rsid w:val="00B51910"/>
    <w:rsid w:val="00BA6180"/>
    <w:rsid w:val="00C15DF7"/>
    <w:rsid w:val="00C80438"/>
    <w:rsid w:val="00CC30DD"/>
    <w:rsid w:val="00D36EE4"/>
    <w:rsid w:val="00D8005D"/>
    <w:rsid w:val="00D804F5"/>
    <w:rsid w:val="00D95D84"/>
    <w:rsid w:val="00E22CB5"/>
    <w:rsid w:val="00E324A8"/>
    <w:rsid w:val="00E66E3A"/>
    <w:rsid w:val="00EB3427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55</Characters>
  <Application>Microsoft Office Word</Application>
  <DocSecurity>0</DocSecurity>
  <Lines>8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lper Idrisoglu</cp:lastModifiedBy>
  <cp:revision>2</cp:revision>
  <cp:lastPrinted>2020-11-24T03:02:00Z</cp:lastPrinted>
  <dcterms:created xsi:type="dcterms:W3CDTF">2023-04-26T09:33:00Z</dcterms:created>
  <dcterms:modified xsi:type="dcterms:W3CDTF">2023-04-2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16d60ca037d2f7063282c778f3d0fe13dbce4c8820cffc13670f630596734f</vt:lpwstr>
  </property>
</Properties>
</file>